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38E" w:rsidRPr="005C038E" w:rsidRDefault="00F90219" w:rsidP="005C038E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Additional file 4: </w:t>
      </w:r>
      <w:bookmarkStart w:id="0" w:name="_GoBack"/>
      <w:bookmarkEnd w:id="0"/>
      <w:r w:rsidR="005C038E" w:rsidRPr="005C038E">
        <w:rPr>
          <w:rFonts w:ascii="Times New Roman" w:hAnsi="Times New Roman" w:cs="Times New Roman"/>
          <w:color w:val="auto"/>
          <w:sz w:val="20"/>
          <w:szCs w:val="20"/>
        </w:rPr>
        <w:t>Correlation between stationary time and gene expression measured by qRT-PCR for both females and ma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E4AE2" w:rsidRPr="00002565" w:rsidTr="00654F69">
        <w:tc>
          <w:tcPr>
            <w:tcW w:w="1870" w:type="dxa"/>
          </w:tcPr>
          <w:p w:rsidR="002E4AE2" w:rsidRPr="00002565" w:rsidRDefault="002E4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0" w:type="dxa"/>
            <w:gridSpan w:val="2"/>
          </w:tcPr>
          <w:p w:rsidR="002E4AE2" w:rsidRPr="00002565" w:rsidRDefault="002E4AE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02565">
              <w:rPr>
                <w:rFonts w:ascii="Times New Roman" w:hAnsi="Times New Roman" w:cs="Times New Roman"/>
                <w:b/>
                <w:sz w:val="28"/>
                <w:szCs w:val="28"/>
              </w:rPr>
              <w:t>Female</w:t>
            </w:r>
          </w:p>
        </w:tc>
        <w:tc>
          <w:tcPr>
            <w:tcW w:w="3740" w:type="dxa"/>
            <w:gridSpan w:val="2"/>
          </w:tcPr>
          <w:p w:rsidR="002E4AE2" w:rsidRPr="00002565" w:rsidRDefault="002E4AE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02565">
              <w:rPr>
                <w:rFonts w:ascii="Times New Roman" w:hAnsi="Times New Roman" w:cs="Times New Roman"/>
                <w:b/>
                <w:sz w:val="28"/>
                <w:szCs w:val="28"/>
              </w:rPr>
              <w:t>Male</w:t>
            </w:r>
          </w:p>
        </w:tc>
      </w:tr>
      <w:tr w:rsidR="008C3D7A" w:rsidRPr="00002565" w:rsidTr="006B58D9">
        <w:tc>
          <w:tcPr>
            <w:tcW w:w="1870" w:type="dxa"/>
          </w:tcPr>
          <w:p w:rsidR="008C3D7A" w:rsidRPr="008061FA" w:rsidRDefault="008C3D7A" w:rsidP="008C3D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1F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70" w:type="dxa"/>
          </w:tcPr>
          <w:p w:rsidR="008C3D7A" w:rsidRPr="008061FA" w:rsidRDefault="008C3D7A" w:rsidP="008C3D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1FA">
              <w:rPr>
                <w:rFonts w:ascii="Times New Roman" w:hAnsi="Times New Roman" w:cs="Times New Roman"/>
                <w:b/>
                <w:sz w:val="24"/>
                <w:szCs w:val="24"/>
              </w:rPr>
              <w:t>Pearson’s r</w:t>
            </w:r>
          </w:p>
        </w:tc>
        <w:tc>
          <w:tcPr>
            <w:tcW w:w="1870" w:type="dxa"/>
          </w:tcPr>
          <w:p w:rsidR="008C3D7A" w:rsidRPr="008061FA" w:rsidRDefault="008C3D7A" w:rsidP="008C3D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1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70" w:type="dxa"/>
          </w:tcPr>
          <w:p w:rsidR="008C3D7A" w:rsidRPr="008061FA" w:rsidRDefault="008C3D7A" w:rsidP="008C3D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1FA">
              <w:rPr>
                <w:rFonts w:ascii="Times New Roman" w:hAnsi="Times New Roman" w:cs="Times New Roman"/>
                <w:b/>
                <w:sz w:val="24"/>
                <w:szCs w:val="24"/>
              </w:rPr>
              <w:t>Pearson’s r</w:t>
            </w:r>
          </w:p>
        </w:tc>
        <w:tc>
          <w:tcPr>
            <w:tcW w:w="1870" w:type="dxa"/>
          </w:tcPr>
          <w:p w:rsidR="008C3D7A" w:rsidRPr="008061FA" w:rsidRDefault="008C3D7A" w:rsidP="008C3D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1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C3D7A" w:rsidRPr="00002565" w:rsidTr="006B58D9">
        <w:tc>
          <w:tcPr>
            <w:tcW w:w="1870" w:type="dxa"/>
          </w:tcPr>
          <w:p w:rsidR="008C3D7A" w:rsidRPr="00002565" w:rsidRDefault="008C3D7A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i/>
                <w:sz w:val="24"/>
                <w:szCs w:val="24"/>
              </w:rPr>
              <w:t>cyp19a1b</w:t>
            </w:r>
          </w:p>
        </w:tc>
        <w:tc>
          <w:tcPr>
            <w:tcW w:w="1870" w:type="dxa"/>
          </w:tcPr>
          <w:p w:rsidR="008C3D7A" w:rsidRPr="00002565" w:rsidRDefault="008C3D7A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1870" w:type="dxa"/>
          </w:tcPr>
          <w:p w:rsidR="008C3D7A" w:rsidRPr="00002565" w:rsidRDefault="008C3D7A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870" w:type="dxa"/>
          </w:tcPr>
          <w:p w:rsidR="008C3D7A" w:rsidRPr="00002565" w:rsidRDefault="008C3D7A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870" w:type="dxa"/>
          </w:tcPr>
          <w:p w:rsidR="008C3D7A" w:rsidRPr="00002565" w:rsidRDefault="008C3D7A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8C3D7A" w:rsidRPr="00002565" w:rsidTr="006B58D9">
        <w:tc>
          <w:tcPr>
            <w:tcW w:w="1870" w:type="dxa"/>
          </w:tcPr>
          <w:p w:rsidR="008C3D7A" w:rsidRPr="00002565" w:rsidRDefault="008C3D7A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i/>
                <w:sz w:val="24"/>
                <w:szCs w:val="24"/>
              </w:rPr>
              <w:t>cfos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8C3D7A" w:rsidRPr="00002565" w:rsidTr="006B58D9">
        <w:tc>
          <w:tcPr>
            <w:tcW w:w="1870" w:type="dxa"/>
          </w:tcPr>
          <w:p w:rsidR="008C3D7A" w:rsidRPr="00002565" w:rsidRDefault="008C3D7A" w:rsidP="00002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i/>
                <w:sz w:val="24"/>
                <w:szCs w:val="24"/>
              </w:rPr>
              <w:t>dio2</w:t>
            </w:r>
          </w:p>
        </w:tc>
        <w:tc>
          <w:tcPr>
            <w:tcW w:w="1870" w:type="dxa"/>
          </w:tcPr>
          <w:p w:rsidR="008C3D7A" w:rsidRPr="00002565" w:rsidRDefault="00AE5B02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870" w:type="dxa"/>
          </w:tcPr>
          <w:p w:rsidR="008C3D7A" w:rsidRPr="00002565" w:rsidRDefault="00AE5B02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870" w:type="dxa"/>
          </w:tcPr>
          <w:p w:rsidR="008C3D7A" w:rsidRPr="00002565" w:rsidRDefault="00AE5B02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870" w:type="dxa"/>
          </w:tcPr>
          <w:p w:rsidR="008C3D7A" w:rsidRPr="00002565" w:rsidRDefault="00AE5B02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002565" w:rsidRPr="00002565" w:rsidTr="006B58D9">
        <w:tc>
          <w:tcPr>
            <w:tcW w:w="1870" w:type="dxa"/>
          </w:tcPr>
          <w:p w:rsidR="00002565" w:rsidRPr="00002565" w:rsidRDefault="00002565" w:rsidP="0000256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870" w:type="dxa"/>
          </w:tcPr>
          <w:p w:rsidR="00002565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70" w:type="dxa"/>
          </w:tcPr>
          <w:p w:rsidR="00002565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870" w:type="dxa"/>
          </w:tcPr>
          <w:p w:rsidR="00002565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870" w:type="dxa"/>
          </w:tcPr>
          <w:p w:rsidR="00002565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8C3D7A" w:rsidRPr="00002565" w:rsidTr="006B58D9">
        <w:tc>
          <w:tcPr>
            <w:tcW w:w="1870" w:type="dxa"/>
          </w:tcPr>
          <w:p w:rsidR="008C3D7A" w:rsidRPr="00002565" w:rsidRDefault="008C3D7A" w:rsidP="00002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i/>
                <w:sz w:val="24"/>
                <w:szCs w:val="24"/>
              </w:rPr>
              <w:t>gabbr1a</w:t>
            </w:r>
          </w:p>
        </w:tc>
        <w:tc>
          <w:tcPr>
            <w:tcW w:w="1870" w:type="dxa"/>
          </w:tcPr>
          <w:p w:rsidR="008C3D7A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70" w:type="dxa"/>
          </w:tcPr>
          <w:p w:rsidR="008C3D7A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870" w:type="dxa"/>
          </w:tcPr>
          <w:p w:rsidR="008C3D7A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870" w:type="dxa"/>
          </w:tcPr>
          <w:p w:rsidR="008C3D7A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8C3D7A" w:rsidRPr="00002565" w:rsidTr="006B58D9">
        <w:tc>
          <w:tcPr>
            <w:tcW w:w="1870" w:type="dxa"/>
          </w:tcPr>
          <w:p w:rsidR="008C3D7A" w:rsidRPr="00002565" w:rsidRDefault="008C3D7A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i/>
                <w:sz w:val="24"/>
                <w:szCs w:val="24"/>
              </w:rPr>
              <w:t>gabbr1b</w:t>
            </w:r>
          </w:p>
        </w:tc>
        <w:tc>
          <w:tcPr>
            <w:tcW w:w="1870" w:type="dxa"/>
          </w:tcPr>
          <w:p w:rsidR="008C3D7A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870" w:type="dxa"/>
          </w:tcPr>
          <w:p w:rsidR="008C3D7A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870" w:type="dxa"/>
          </w:tcPr>
          <w:p w:rsidR="008C3D7A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870" w:type="dxa"/>
          </w:tcPr>
          <w:p w:rsidR="008C3D7A" w:rsidRPr="00002565" w:rsidRDefault="00002565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8C3D7A" w:rsidRPr="00002565" w:rsidTr="006B58D9">
        <w:tc>
          <w:tcPr>
            <w:tcW w:w="1870" w:type="dxa"/>
          </w:tcPr>
          <w:p w:rsidR="008C3D7A" w:rsidRPr="00002565" w:rsidRDefault="008C3D7A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i/>
                <w:sz w:val="24"/>
                <w:szCs w:val="24"/>
              </w:rPr>
              <w:t>ptgdsb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8C3D7A" w:rsidRPr="00002565" w:rsidTr="006B58D9">
        <w:tc>
          <w:tcPr>
            <w:tcW w:w="1870" w:type="dxa"/>
          </w:tcPr>
          <w:p w:rsidR="008C3D7A" w:rsidRPr="00002565" w:rsidRDefault="008C3D7A" w:rsidP="008C3D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i/>
                <w:sz w:val="24"/>
                <w:szCs w:val="24"/>
              </w:rPr>
              <w:t>pmchl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870" w:type="dxa"/>
          </w:tcPr>
          <w:p w:rsidR="008C3D7A" w:rsidRPr="00002565" w:rsidRDefault="00D77AFD" w:rsidP="008C3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565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</w:tbl>
    <w:p w:rsidR="00C8296C" w:rsidRDefault="00C8296C"/>
    <w:sectPr w:rsidR="00C8296C" w:rsidSect="00B94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6B58D9"/>
    <w:rsid w:val="00002565"/>
    <w:rsid w:val="000C35DE"/>
    <w:rsid w:val="002E4AE2"/>
    <w:rsid w:val="005C038E"/>
    <w:rsid w:val="00696DC0"/>
    <w:rsid w:val="006B58D9"/>
    <w:rsid w:val="008061FA"/>
    <w:rsid w:val="008C3D7A"/>
    <w:rsid w:val="00AE5B02"/>
    <w:rsid w:val="00B940B2"/>
    <w:rsid w:val="00C8296C"/>
    <w:rsid w:val="00D77AFD"/>
    <w:rsid w:val="00F9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038E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2E04A6-6FE0-4C1A-ABA6-700F5CD69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ong</dc:creator>
  <cp:keywords/>
  <dc:description/>
  <cp:lastModifiedBy>Real, Francis Frank</cp:lastModifiedBy>
  <cp:revision>4</cp:revision>
  <dcterms:created xsi:type="dcterms:W3CDTF">2014-01-07T18:51:00Z</dcterms:created>
  <dcterms:modified xsi:type="dcterms:W3CDTF">2014-10-23T05:11:00Z</dcterms:modified>
</cp:coreProperties>
</file>